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 xml:space="preserve">Table S4. GO term analysis of probe-sets with differential signal between P3 </w:t>
      </w:r>
      <w:r>
        <w:rPr>
          <w:b/>
          <w:i/>
          <w:sz w:val="20"/>
        </w:rPr>
        <w:t>Tgif1</w:t>
      </w:r>
      <w:r>
        <w:rPr>
          <w:b/>
          <w:sz w:val="20"/>
        </w:rPr>
        <w:t xml:space="preserve"> null and wild type MEFs at both P3 and P5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82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823"/>
        <w:gridCol w:w="720"/>
        <w:gridCol w:w="5297"/>
        <w:gridCol w:w="990"/>
      </w:tblGrid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hange</w:t>
            </w:r>
            <w:r>
              <w:rPr>
                <w:b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luster</w:t>
            </w:r>
            <w:r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core</w:t>
            </w:r>
            <w:r>
              <w:rPr>
                <w:b/>
                <w:sz w:val="16"/>
                <w:szCs w:val="20"/>
                <w:vertAlign w:val="superscript"/>
              </w:rPr>
              <w:t>3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Term</w:t>
            </w:r>
            <w:r>
              <w:rPr>
                <w:b/>
                <w:sz w:val="16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 value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Increased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.02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15629  actin cytoskelet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00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5856  cytoskelet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08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4430  cytoskeletal par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11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228  non-membrane-bounded organel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45215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232  intracellular non-membrane-bounded organel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45215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70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7155  cell adhe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50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22610  biological adhe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51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47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15629  actin cytoskelet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00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3774  motor activit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01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16459  myosin complex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055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4430  cytoskeletal par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11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5516  calmodulin bind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12281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45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8092  cytoskeletal protein bind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161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51015  actin filament bind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182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3779  actin bind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377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.01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8514  blood vessel morph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1660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1568  blood vessel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5929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1944  vasculature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683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1525  angi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1637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Decreased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48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8812  neuron projection morph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160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8858  cell projection morph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33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8666  neuron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389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32990  cell part morph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435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30182  neuron differenti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48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.82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1568  blood vessel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540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1944  vasculature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597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8514  blood vessel morph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1334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1525  angi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12647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.55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19210  kinase inhibitor activit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4659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19207  kinase regulator activit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4555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4857  enzyme inhibitor activit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104389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Footnotes:</w:t>
      </w:r>
    </w:p>
    <w:p>
      <w:pPr>
        <w:pStyle w:val="Normal"/>
        <w:rPr/>
      </w:pPr>
      <w:r>
        <w:rPr>
          <w:sz w:val="20"/>
        </w:rPr>
        <w:t xml:space="preserve">1. Increased or decreased signal in P3 </w:t>
      </w:r>
      <w:r>
        <w:rPr>
          <w:i/>
          <w:sz w:val="20"/>
        </w:rPr>
        <w:t>Tgif1</w:t>
      </w:r>
      <w:r>
        <w:rPr>
          <w:sz w:val="20"/>
        </w:rPr>
        <w:t xml:space="preserve"> null MEFs compared to wild type P3 and wild type P5 MEFs.</w:t>
      </w:r>
    </w:p>
    <w:p>
      <w:pPr>
        <w:pStyle w:val="Normal"/>
        <w:rPr/>
      </w:pPr>
      <w:r>
        <w:rPr>
          <w:sz w:val="20"/>
        </w:rPr>
        <w:t>2. The top five clusters (increased) and top three clusters (decreased – clusters with an enrichment score below 1.5 were not included) generated by DAVID functional annotation clustering tool (</w:t>
      </w:r>
      <w:hyperlink r:id="rId2">
        <w:r>
          <w:rPr>
            <w:rStyle w:val="InternetLink"/>
            <w:sz w:val="20"/>
          </w:rPr>
          <w:t>http://david.abcc.ncifcrf.gov</w:t>
        </w:r>
      </w:hyperlink>
      <w:r>
        <w:rPr>
          <w:sz w:val="20"/>
        </w:rPr>
        <w:t>) are shown. The five GO terms with the best p values are shown for clusters with more than five terms.</w:t>
      </w:r>
    </w:p>
    <w:p>
      <w:pPr>
        <w:pStyle w:val="Normal"/>
        <w:rPr>
          <w:sz w:val="20"/>
        </w:rPr>
      </w:pPr>
      <w:r>
        <w:rPr>
          <w:sz w:val="20"/>
        </w:rPr>
        <w:t>3. The enrichment score is shown for each cluster.</w:t>
      </w:r>
    </w:p>
    <w:p>
      <w:pPr>
        <w:pStyle w:val="Normal"/>
        <w:rPr>
          <w:sz w:val="20"/>
        </w:rPr>
      </w:pPr>
      <w:r>
        <w:rPr>
          <w:sz w:val="20"/>
        </w:rPr>
        <w:t>4. GO terms within each cluster are listed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6320" w:h="2112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3:09:00Z</dcterms:created>
  <dc:creator>David Wotton</dc:creator>
  <dc:description/>
  <cp:keywords/>
  <dc:language>en-US</dc:language>
  <cp:lastModifiedBy>David Wotton</cp:lastModifiedBy>
  <dcterms:modified xsi:type="dcterms:W3CDTF">2012-03-20T13:09:00Z</dcterms:modified>
  <cp:revision>2</cp:revision>
  <dc:subject/>
  <dc:title>Table 1</dc:title>
</cp:coreProperties>
</file>